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4E934" w14:textId="3B6B5D61" w:rsidR="00FE53B8" w:rsidRDefault="00FE53B8">
      <w:pPr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</w:pPr>
      <w:r w:rsidRPr="00420F35">
        <w:rPr>
          <w:rFonts w:ascii="Arial" w:eastAsia="Times New Roman" w:hAnsi="Arial" w:cs="Arial"/>
          <w:b/>
          <w:bCs/>
          <w:color w:val="000000"/>
          <w:sz w:val="22"/>
          <w:lang w:val="en-US"/>
        </w:rPr>
        <w:t xml:space="preserve">RT-qPCR and </w:t>
      </w:r>
      <w:proofErr w:type="spellStart"/>
      <w:r w:rsidRPr="00420F35">
        <w:rPr>
          <w:rFonts w:ascii="Arial" w:eastAsia="Times New Roman" w:hAnsi="Arial" w:cs="Arial"/>
          <w:b/>
          <w:bCs/>
          <w:color w:val="000000"/>
          <w:sz w:val="22"/>
          <w:lang w:val="en-US"/>
        </w:rPr>
        <w:t>ChIP</w:t>
      </w:r>
      <w:proofErr w:type="spellEnd"/>
      <w:r w:rsidRPr="00420F35">
        <w:rPr>
          <w:rFonts w:ascii="Arial" w:eastAsia="Times New Roman" w:hAnsi="Arial" w:cs="Arial"/>
          <w:b/>
          <w:bCs/>
          <w:color w:val="000000"/>
          <w:sz w:val="22"/>
          <w:lang w:val="en-US"/>
        </w:rPr>
        <w:t>-qPCR primers</w:t>
      </w:r>
    </w:p>
    <w:p w14:paraId="544A9A2F" w14:textId="77777777" w:rsidR="00FE53B8" w:rsidRPr="00FE53B8" w:rsidRDefault="00FE53B8">
      <w:pPr>
        <w:rPr>
          <w:b/>
          <w:bCs/>
          <w:lang w:val="en-US"/>
        </w:rPr>
      </w:pPr>
    </w:p>
    <w:p w14:paraId="4FE9122E" w14:textId="77777777" w:rsidR="00FE53B8" w:rsidRPr="00FE53B8" w:rsidRDefault="00FE53B8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7"/>
        <w:gridCol w:w="1051"/>
        <w:gridCol w:w="3041"/>
        <w:gridCol w:w="3190"/>
        <w:gridCol w:w="861"/>
      </w:tblGrid>
      <w:tr w:rsidR="0019657E" w:rsidRPr="00076E73" w14:paraId="127D0A5F" w14:textId="77777777" w:rsidTr="00FF2BF7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5A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5B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5C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5D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5E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</w:p>
        </w:tc>
      </w:tr>
      <w:tr w:rsidR="0019657E" w:rsidRPr="00076E73" w14:paraId="127D0A65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0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1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MAD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2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C TGC TTA CCT GCC TCC 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3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T AAG CAA CCG CCT GAA 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4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6B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6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7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EIS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8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GCAGTTGGCACAAGACAC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9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GCTCGGTTGGACTGGTCT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A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71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C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D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HOXA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E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AATGAGAGCGGCGGAGAC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6F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CTTTCTCCAGTTCCAGGG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0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77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2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3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LL1-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4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CAGCTGCAGGGAAGAAA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5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ATAAACCGCCGAGGGG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6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7D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8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9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LL1-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A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GCCTGAATTTCTCCACAG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B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CGACAGACGCTGTAGG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C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83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E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7F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LL::AF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0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CCTACTACAGGACCGCC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1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GGGTTTGTTCACTGTCACTG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2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89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4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5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LL::AF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6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CCACCTCCGGTCAATAA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7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CACGATCTGCTGCAGAA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8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8F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A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B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C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AACAGCCTCAAGAT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D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CTGGGTGGCAGTGA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8E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95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0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1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CT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2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CCATTGGCAATGAGCGGT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3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GTCTTTGCGGATGTCCACG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4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9B" w14:textId="77777777" w:rsidTr="00FF2BF7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6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7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P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8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AA GTT CCT GGT CCA CAA C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9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CG ATC TCG GCA CAG TAA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A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A1" w14:textId="77777777" w:rsidTr="00FF2BF7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C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P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D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MAD1</w:t>
            </w: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romoter reg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E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T TCC CTT TAC CGG AGT C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9F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A GCC CAC ATC TGT CTC 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0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A7" w14:textId="77777777" w:rsidTr="00FF2BF7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2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P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3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YOD1</w:t>
            </w: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romoter reg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4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GG GGC GTT TAG GCT ACT 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5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C CTG TCC GGC CTG ATT 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6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  <w:tr w:rsidR="0019657E" w:rsidRPr="00076E73" w14:paraId="127D0AAD" w14:textId="77777777" w:rsidTr="00FF2BF7">
        <w:trPr>
          <w:trHeight w:val="11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8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>ChIP</w:t>
            </w:r>
            <w:proofErr w:type="spellEnd"/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qPC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9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IF4A2</w:t>
            </w: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romoter reg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A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GG GAA AGC GAG GTT TAA 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B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A CAG GGT CGC TGG A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0AAC" w14:textId="77777777" w:rsidR="0019657E" w:rsidRPr="00076E73" w:rsidRDefault="0019657E" w:rsidP="00FF2BF7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6E7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uman</w:t>
            </w:r>
          </w:p>
        </w:tc>
      </w:tr>
    </w:tbl>
    <w:p w14:paraId="127D0AAE" w14:textId="07F897C6" w:rsidR="0019657E" w:rsidRPr="00076E73" w:rsidRDefault="00CD0941" w:rsidP="0019657E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Supplemental</w:t>
      </w:r>
      <w:r w:rsidR="0019657E" w:rsidRPr="00076E73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 xml:space="preserve"> table 2</w:t>
      </w:r>
      <w:r w:rsidR="0019657E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.:</w:t>
      </w:r>
      <w:r w:rsidR="0019657E" w:rsidRPr="00076E7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RT-qPCR and </w:t>
      </w:r>
      <w:proofErr w:type="spellStart"/>
      <w:r w:rsidR="0019657E" w:rsidRPr="00076E73">
        <w:rPr>
          <w:rFonts w:ascii="Arial" w:eastAsia="Times New Roman" w:hAnsi="Arial" w:cs="Arial"/>
          <w:color w:val="000000"/>
          <w:sz w:val="18"/>
          <w:szCs w:val="18"/>
          <w:lang w:val="en-US"/>
        </w:rPr>
        <w:t>ChIP</w:t>
      </w:r>
      <w:proofErr w:type="spellEnd"/>
      <w:r w:rsidR="0019657E" w:rsidRPr="00076E73">
        <w:rPr>
          <w:rFonts w:ascii="Arial" w:eastAsia="Times New Roman" w:hAnsi="Arial" w:cs="Arial"/>
          <w:color w:val="000000"/>
          <w:sz w:val="18"/>
          <w:szCs w:val="18"/>
          <w:lang w:val="en-US"/>
        </w:rPr>
        <w:t>-qPCR primers.</w:t>
      </w:r>
    </w:p>
    <w:p w14:paraId="127D0AAF" w14:textId="77777777" w:rsidR="00A3705E" w:rsidRPr="0019657E" w:rsidRDefault="00A3705E" w:rsidP="00673FCB">
      <w:pPr>
        <w:rPr>
          <w:lang w:val="en-US"/>
        </w:rPr>
      </w:pPr>
    </w:p>
    <w:sectPr w:rsidR="00A3705E" w:rsidRPr="0019657E" w:rsidSect="0019657E">
      <w:pgSz w:w="11906" w:h="16838"/>
      <w:pgMar w:top="1135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1070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57E"/>
    <w:rsid w:val="00052316"/>
    <w:rsid w:val="0019657E"/>
    <w:rsid w:val="00420F35"/>
    <w:rsid w:val="00673FCB"/>
    <w:rsid w:val="008553EB"/>
    <w:rsid w:val="00A3705E"/>
    <w:rsid w:val="00C25E76"/>
    <w:rsid w:val="00C5502D"/>
    <w:rsid w:val="00CD0941"/>
    <w:rsid w:val="00E45B40"/>
    <w:rsid w:val="00EC6FC2"/>
    <w:rsid w:val="00FE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D0A5A"/>
  <w15:chartTrackingRefBased/>
  <w15:docId w15:val="{731692EA-EDE3-4D88-8134-D4761F79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657E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sche Lisa</dc:creator>
  <cp:keywords/>
  <dc:description/>
  <cp:lastModifiedBy>Lisa Dietsche</cp:lastModifiedBy>
  <cp:revision>4</cp:revision>
  <dcterms:created xsi:type="dcterms:W3CDTF">2024-02-15T15:08:00Z</dcterms:created>
  <dcterms:modified xsi:type="dcterms:W3CDTF">2024-11-17T17:41:00Z</dcterms:modified>
</cp:coreProperties>
</file>